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-567" w:right="-431" w:hanging="0"/>
        <w:jc w:val="both"/>
        <w:rPr>
          <w:rFonts w:eastAsia="Calibri"/>
          <w:b/>
          <w:b/>
          <w:sz w:val="28"/>
          <w:szCs w:val="28"/>
          <w:lang w:val="en-US" w:eastAsia="en-GB"/>
        </w:rPr>
      </w:pPr>
      <w:bookmarkStart w:id="0" w:name="OLE_LINK7"/>
      <w:bookmarkStart w:id="1" w:name="OLE_LINK2"/>
      <w:bookmarkStart w:id="2" w:name="OLE_LINK1"/>
      <w:bookmarkEnd w:id="0"/>
      <w:bookmarkEnd w:id="1"/>
      <w:bookmarkEnd w:id="2"/>
      <w:r>
        <w:rPr>
          <w:rFonts w:eastAsia="Calibri"/>
          <w:b/>
          <w:sz w:val="28"/>
          <w:szCs w:val="28"/>
          <w:lang w:val="en-US" w:eastAsia="en-GB"/>
        </w:rPr>
        <w:t xml:space="preserve">TRAF2 in osteotropic breast cancer cells enhances skeletal tumour growth and promotes osteolysis </w:t>
      </w:r>
    </w:p>
    <w:p>
      <w:pPr>
        <w:pStyle w:val="Normal"/>
        <w:spacing w:lineRule="auto" w:line="360" w:before="240" w:after="0"/>
        <w:ind w:left="-567" w:right="-431" w:hanging="0"/>
        <w:jc w:val="both"/>
        <w:rPr>
          <w:b/>
          <w:b/>
          <w:lang w:val="en-US" w:eastAsia="en-GB"/>
        </w:rPr>
      </w:pPr>
      <w:bookmarkStart w:id="3" w:name="OLE_LINK7"/>
      <w:bookmarkStart w:id="4" w:name="OLE_LINK2"/>
      <w:bookmarkStart w:id="5" w:name="OLE_LINK1"/>
      <w:bookmarkEnd w:id="3"/>
      <w:bookmarkEnd w:id="4"/>
      <w:bookmarkEnd w:id="5"/>
      <w:r>
        <w:rPr>
          <w:b/>
          <w:lang w:val="en-US" w:eastAsia="en-GB"/>
        </w:rPr>
        <w:t>Running title</w:t>
      </w:r>
    </w:p>
    <w:p>
      <w:pPr>
        <w:pStyle w:val="Normal"/>
        <w:numPr>
          <w:ilvl w:val="0"/>
          <w:numId w:val="0"/>
        </w:numPr>
        <w:spacing w:lineRule="auto" w:line="480"/>
        <w:ind w:left="-567" w:right="-432" w:hanging="0"/>
        <w:jc w:val="both"/>
        <w:outlineLvl w:val="0"/>
        <w:rPr>
          <w:rFonts w:eastAsia="Calibri"/>
          <w:lang w:val="en-US" w:eastAsia="en-GB"/>
        </w:rPr>
      </w:pPr>
      <w:bookmarkStart w:id="6" w:name="OLE_LINK4"/>
      <w:bookmarkStart w:id="7" w:name="OLE_LINK3"/>
      <w:bookmarkStart w:id="8" w:name="OLE_LINK10"/>
      <w:bookmarkStart w:id="9" w:name="OLE_LINK9"/>
      <w:bookmarkStart w:id="10" w:name="OLE_LINK8"/>
      <w:bookmarkEnd w:id="6"/>
      <w:bookmarkEnd w:id="7"/>
      <w:r>
        <w:rPr>
          <w:rFonts w:eastAsia="Calibri"/>
          <w:lang w:val="en-US" w:eastAsia="en-GB"/>
        </w:rPr>
        <w:t>TRAF2 enhances breast cancer-induced osteolysis</w:t>
      </w:r>
      <w:bookmarkEnd w:id="8"/>
      <w:bookmarkEnd w:id="9"/>
      <w:bookmarkEnd w:id="10"/>
      <w:r>
        <w:rPr>
          <w:rFonts w:eastAsia="Calibri"/>
          <w:lang w:val="en-US" w:eastAsia="en-GB"/>
        </w:rPr>
        <w:t>.</w:t>
      </w:r>
    </w:p>
    <w:p>
      <w:pPr>
        <w:pStyle w:val="Normal"/>
        <w:spacing w:lineRule="auto" w:line="360" w:before="240" w:after="0"/>
        <w:ind w:left="-567" w:right="-431" w:hanging="0"/>
        <w:jc w:val="both"/>
        <w:rPr>
          <w:b/>
          <w:b/>
          <w:lang w:val="en-US" w:eastAsia="en-GB"/>
        </w:rPr>
      </w:pPr>
      <w:bookmarkStart w:id="11" w:name="OLE_LINK4"/>
      <w:bookmarkStart w:id="12" w:name="OLE_LINK3"/>
      <w:bookmarkEnd w:id="11"/>
      <w:bookmarkEnd w:id="12"/>
      <w:r>
        <w:rPr>
          <w:b/>
          <w:lang w:val="en-US" w:eastAsia="en-GB"/>
        </w:rPr>
        <w:t>Author affiliations</w:t>
      </w:r>
    </w:p>
    <w:p>
      <w:pPr>
        <w:pStyle w:val="Normal"/>
        <w:spacing w:lineRule="auto" w:line="480" w:before="120" w:after="0"/>
        <w:ind w:left="-567" w:right="-431" w:hanging="0"/>
        <w:jc w:val="both"/>
        <w:rPr>
          <w:rFonts w:eastAsia="Calibri"/>
          <w:vertAlign w:val="superscript"/>
          <w:lang w:val="en-US" w:eastAsia="en-GB"/>
        </w:rPr>
      </w:pPr>
      <w:r>
        <w:rPr>
          <w:rFonts w:eastAsia="Calibri"/>
          <w:lang w:val="en-US" w:eastAsia="en-GB"/>
        </w:rPr>
        <w:t>Prabha Peramuhendige</w:t>
      </w:r>
      <w:r>
        <w:rPr>
          <w:rFonts w:eastAsia="Calibri"/>
          <w:vertAlign w:val="superscript"/>
          <w:lang w:val="en-US" w:eastAsia="en-GB"/>
        </w:rPr>
        <w:t>1,2</w:t>
      </w:r>
      <w:r>
        <w:rPr>
          <w:rFonts w:eastAsia="Calibri"/>
          <w:lang w:val="en-US" w:eastAsia="en-GB"/>
        </w:rPr>
        <w:t xml:space="preserve">, </w:t>
      </w:r>
      <w:r>
        <w:rPr>
          <w:lang w:val="en-US" w:eastAsia="en-GB"/>
        </w:rPr>
        <w:t>Silvia Marino</w:t>
      </w:r>
      <w:r>
        <w:rPr>
          <w:vertAlign w:val="superscript"/>
          <w:lang w:val="en-US" w:eastAsia="en-GB"/>
        </w:rPr>
        <w:t>1,2</w:t>
      </w:r>
      <w:r>
        <w:rPr>
          <w:lang w:val="en-US" w:eastAsia="en-GB"/>
        </w:rPr>
        <w:t>, Ryan T. Bishop</w:t>
      </w:r>
      <w:r>
        <w:rPr>
          <w:vertAlign w:val="superscript"/>
          <w:lang w:val="en-US" w:eastAsia="en-GB"/>
        </w:rPr>
        <w:t>1</w:t>
      </w:r>
      <w:r>
        <w:rPr>
          <w:lang w:val="en-US" w:eastAsia="en-GB"/>
        </w:rPr>
        <w:t xml:space="preserve">, </w:t>
      </w:r>
      <w:r>
        <w:rPr>
          <w:rFonts w:eastAsia="Calibri"/>
          <w:lang w:val="en-US" w:eastAsia="en-GB"/>
        </w:rPr>
        <w:t>Daniëlle de Ridder</w:t>
      </w:r>
      <w:r>
        <w:rPr>
          <w:vertAlign w:val="superscript"/>
          <w:lang w:val="en-US" w:eastAsia="en-GB"/>
        </w:rPr>
        <w:t>1</w:t>
      </w:r>
      <w:r>
        <w:rPr>
          <w:lang w:val="en-US" w:eastAsia="en-GB"/>
        </w:rPr>
        <w:t>, Asim Khogeer</w:t>
      </w:r>
      <w:r>
        <w:rPr>
          <w:vertAlign w:val="superscript"/>
          <w:lang w:val="en-US" w:eastAsia="en-GB"/>
        </w:rPr>
        <w:t>1,2</w:t>
      </w:r>
      <w:r>
        <w:rPr>
          <w:lang w:val="en-US" w:eastAsia="en-GB"/>
        </w:rPr>
        <w:t>, Isabella Baldini</w:t>
      </w:r>
      <w:r>
        <w:rPr>
          <w:vertAlign w:val="superscript"/>
          <w:lang w:val="en-US" w:eastAsia="en-GB"/>
        </w:rPr>
        <w:t>3</w:t>
      </w:r>
      <w:r>
        <w:rPr>
          <w:lang w:val="en-US" w:eastAsia="en-GB"/>
        </w:rPr>
        <w:t>, Mattia Capulli</w:t>
      </w:r>
      <w:r>
        <w:rPr>
          <w:vertAlign w:val="superscript"/>
          <w:lang w:val="en-US" w:eastAsia="en-GB"/>
        </w:rPr>
        <w:t>3</w:t>
      </w:r>
      <w:r>
        <w:rPr>
          <w:lang w:val="en-US" w:eastAsia="en-GB"/>
        </w:rPr>
        <w:t>, Nadia Rucci</w:t>
      </w:r>
      <w:r>
        <w:rPr>
          <w:vertAlign w:val="superscript"/>
          <w:lang w:val="en-US" w:eastAsia="en-GB"/>
        </w:rPr>
        <w:t>3</w:t>
      </w:r>
      <w:r>
        <w:rPr>
          <w:lang w:val="en-US" w:eastAsia="en-GB"/>
        </w:rPr>
        <w:t xml:space="preserve"> and Aymen I. Idris</w:t>
      </w:r>
      <w:r>
        <w:rPr>
          <w:vertAlign w:val="superscript"/>
          <w:lang w:val="en-US" w:eastAsia="en-GB"/>
        </w:rPr>
        <w:t>1,2</w:t>
      </w:r>
      <w:r>
        <w:rPr>
          <w:lang w:val="en-US" w:eastAsia="en-GB"/>
        </w:rPr>
        <w:t xml:space="preserve"> </w:t>
      </w:r>
    </w:p>
    <w:p>
      <w:pPr>
        <w:pStyle w:val="Normal"/>
        <w:spacing w:lineRule="auto" w:line="360"/>
        <w:ind w:left="-567" w:right="-431" w:hanging="0"/>
        <w:jc w:val="both"/>
        <w:rPr/>
      </w:pPr>
      <w:r>
        <w:rPr>
          <w:rFonts w:eastAsia="Calibri"/>
          <w:vertAlign w:val="superscript"/>
          <w:lang w:val="en-US" w:eastAsia="en-GB"/>
        </w:rPr>
        <w:t>1</w:t>
      </w:r>
      <w:r>
        <w:rPr>
          <w:rFonts w:eastAsia="Calibri"/>
          <w:lang w:val="en-US" w:eastAsia="en-GB"/>
        </w:rPr>
        <w:t>Department of Oncology and Metabolism, University of Sheffield, Medical School, Beech Hill Road, Sheffield, S10 2RX, UK.</w:t>
      </w:r>
    </w:p>
    <w:p>
      <w:pPr>
        <w:pStyle w:val="Normal"/>
        <w:spacing w:lineRule="auto" w:line="360"/>
        <w:ind w:left="-567" w:right="-431" w:hanging="0"/>
        <w:jc w:val="both"/>
        <w:rPr>
          <w:rFonts w:eastAsia="Calibri"/>
          <w:lang w:val="en-US" w:eastAsia="en-GB"/>
        </w:rPr>
      </w:pPr>
      <w:r>
        <w:rPr>
          <w:rFonts w:eastAsia="Calibri"/>
          <w:vertAlign w:val="superscript"/>
          <w:lang w:val="en-US" w:eastAsia="en-GB"/>
        </w:rPr>
        <w:t>2</w:t>
      </w:r>
      <w:r>
        <w:rPr>
          <w:rFonts w:eastAsia="Calibri"/>
          <w:lang w:val="en-US" w:eastAsia="en-GB"/>
        </w:rPr>
        <w:t xml:space="preserve">Bone and Cancer Group, Edinburgh Cancer Research Centre, MRC Institute of Genetics and Molecular Medicine, University of Edinburgh, EH4 2XR, UK. </w:t>
      </w:r>
    </w:p>
    <w:p>
      <w:pPr>
        <w:pStyle w:val="Normal"/>
        <w:spacing w:lineRule="auto" w:line="360"/>
        <w:ind w:left="-567" w:right="-431" w:hanging="0"/>
        <w:jc w:val="both"/>
        <w:rPr>
          <w:rFonts w:eastAsia="Calibri"/>
          <w:lang w:val="en-US" w:eastAsia="en-GB"/>
        </w:rPr>
      </w:pPr>
      <w:r>
        <w:rPr>
          <w:rFonts w:eastAsia="Calibri"/>
          <w:vertAlign w:val="superscript"/>
          <w:lang w:val="en-US" w:eastAsia="en-GB"/>
        </w:rPr>
        <w:t>3</w:t>
      </w:r>
      <w:r>
        <w:rPr>
          <w:rFonts w:eastAsia="Calibri"/>
          <w:lang w:val="en-US" w:eastAsia="en-GB"/>
        </w:rPr>
        <w:t>University of L’Aquila, Department of Biotechnological and Applied Clinical Sciences, L’Aquila, Italy.</w:t>
      </w:r>
    </w:p>
    <w:p>
      <w:pPr>
        <w:pStyle w:val="Normal"/>
        <w:spacing w:lineRule="auto" w:line="360" w:before="24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>Contact</w:t>
      </w:r>
    </w:p>
    <w:p>
      <w:pPr>
        <w:pStyle w:val="Normal"/>
        <w:numPr>
          <w:ilvl w:val="0"/>
          <w:numId w:val="0"/>
        </w:numPr>
        <w:spacing w:lineRule="auto" w:line="360"/>
        <w:ind w:left="-567" w:right="-431" w:hanging="0"/>
        <w:jc w:val="both"/>
        <w:outlineLvl w:val="0"/>
        <w:rPr>
          <w:rFonts w:eastAsia="Calibri"/>
          <w:lang w:val="en-US" w:eastAsia="en-GB"/>
        </w:rPr>
      </w:pPr>
      <w:r>
        <w:rPr>
          <w:rFonts w:eastAsia="Calibri"/>
          <w:lang w:val="en-US" w:eastAsia="en-GB"/>
        </w:rPr>
        <w:t>Dr Aymen I. Idris. Department of Oncology and Metabolism, Medical School, Beech Hill Road, Sheffield, S10 2RX, UK. E-mail: aymen.idris@sheffield.ac.uk.</w:t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rFonts w:eastAsia="Calibri"/>
          <w:b/>
          <w:b/>
          <w:sz w:val="26"/>
          <w:szCs w:val="26"/>
          <w:lang w:val="en-US" w:eastAsia="en-GB"/>
        </w:rPr>
      </w:pPr>
      <w:r>
        <w:rPr>
          <w:rFonts w:eastAsia="Calibri"/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sz w:val="26"/>
          <w:szCs w:val="26"/>
          <w:lang w:val="en-US" w:eastAsia="en-GB"/>
        </w:rPr>
      </w:pPr>
      <w:r>
        <w:rPr>
          <w:b/>
          <w:sz w:val="26"/>
          <w:szCs w:val="26"/>
          <w:lang w:val="en-US" w:eastAsia="en-GB"/>
        </w:rPr>
        <w:t xml:space="preserve">Supplementary materials  </w:t>
      </w:r>
    </w:p>
    <w:p>
      <w:pPr>
        <w:pStyle w:val="Normal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 xml:space="preserve">FIGURES </w:t>
      </w:r>
    </w:p>
    <w:p>
      <w:pPr>
        <w:pStyle w:val="Normal"/>
        <w:spacing w:lineRule="auto" w:line="36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>Figure S1.</w:t>
      </w:r>
    </w:p>
    <w:p>
      <w:pPr>
        <w:pStyle w:val="Normal"/>
        <w:spacing w:lineRule="auto" w:line="360" w:before="120" w:after="0"/>
        <w:ind w:left="-567" w:right="-431" w:hanging="0"/>
        <w:jc w:val="center"/>
        <w:rPr>
          <w:b/>
          <w:b/>
          <w:lang w:val="en-US" w:eastAsia="en-GB"/>
        </w:rPr>
      </w:pPr>
      <w:r>
        <w:rPr>
          <w:b/>
          <w:lang w:val="en-US" w:eastAsia="en-US"/>
        </w:rPr>
        <w:drawing>
          <wp:inline distT="0" distB="0" distL="0" distR="0">
            <wp:extent cx="5265420" cy="27762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b/>
          <w:bCs/>
          <w:lang w:val="en-US" w:eastAsia="en-GB"/>
        </w:rPr>
        <w:t xml:space="preserve">Figure S1 </w:t>
      </w:r>
      <w:r>
        <w:rPr>
          <w:rFonts w:eastAsia="Calibri"/>
          <w:b/>
          <w:bCs/>
          <w:lang w:val="en-US" w:eastAsia="en-GB"/>
        </w:rPr>
        <w:t>(</w:t>
      </w:r>
      <w:r>
        <w:rPr>
          <w:rFonts w:eastAsia="Calibri"/>
          <w:bCs/>
          <w:i/>
          <w:lang w:val="en-US" w:eastAsia="en-GB"/>
        </w:rPr>
        <w:t>related to Figure 1</w:t>
      </w:r>
      <w:r>
        <w:rPr>
          <w:rFonts w:eastAsia="Calibri"/>
          <w:b/>
          <w:bCs/>
          <w:lang w:val="en-US" w:eastAsia="en-GB"/>
        </w:rPr>
        <w:t>)</w:t>
      </w:r>
      <w:r>
        <w:rPr>
          <w:b/>
          <w:bCs/>
          <w:lang w:val="en-US" w:eastAsia="en-GB"/>
        </w:rPr>
        <w:t xml:space="preserve">. Expression of TRAF2 in parental and osteotropic sub-clones of MDA-231 cell lines. </w:t>
      </w:r>
      <w:r>
        <w:rPr>
          <w:lang w:val="en-US" w:eastAsia="en-GB"/>
        </w:rPr>
        <w:t xml:space="preserve">(A) Protein expression of TRAF2 in parental (MDA-231-P) and osteotropic (MDA-231-BT) human MDA-231 breast cancer cells. (B-C) Protein expression of TRAF2 in parental (B) and osteotropic (C) human MDA-231 breast cancer cells stably transduced with retroviral vector for TRAF2 or mock control. (D-E) Protein expression of TRAF2 in parental (D) and osteotropic (E) human MDA-231 breast cancer cells stably transduced with shRNA (25nmol/l) (Dharmafect, UK) for TRAF2 or mock control. Protein probed with rabbit anti-TRAF2 and rabbit anti-actin. Values in the graphs are mean ± S.D. and are obtained from 3 independent experiments. **p &lt; 0.001 from mock control. Abbreviation: M-molecular weight marker (KDa).  </w:t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>Figure S2.</w:t>
      </w:r>
    </w:p>
    <w:p>
      <w:pPr>
        <w:pStyle w:val="Normal"/>
        <w:spacing w:lineRule="auto" w:line="360" w:before="120" w:after="0"/>
        <w:ind w:left="-567" w:right="-431" w:hanging="0"/>
        <w:jc w:val="center"/>
        <w:rPr>
          <w:b/>
          <w:b/>
          <w:lang w:val="en-US" w:eastAsia="en-GB"/>
        </w:rPr>
      </w:pPr>
      <w:r>
        <w:rPr>
          <w:b/>
          <w:lang w:val="en-US" w:eastAsia="en-US"/>
        </w:rPr>
        <w:drawing>
          <wp:inline distT="0" distB="0" distL="0" distR="0">
            <wp:extent cx="5262245" cy="298323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b/>
          <w:bCs/>
          <w:lang w:val="en-US" w:eastAsia="en-GB"/>
        </w:rPr>
        <w:t xml:space="preserve">Figure S2 </w:t>
      </w:r>
      <w:r>
        <w:rPr>
          <w:rFonts w:eastAsia="Calibri"/>
          <w:b/>
          <w:bCs/>
          <w:lang w:val="en-US" w:eastAsia="en-GB"/>
        </w:rPr>
        <w:t>(</w:t>
      </w:r>
      <w:r>
        <w:rPr>
          <w:rFonts w:eastAsia="Calibri"/>
          <w:bCs/>
          <w:i/>
          <w:lang w:val="en-US" w:eastAsia="en-GB"/>
        </w:rPr>
        <w:t>related to Figure 5</w:t>
      </w:r>
      <w:r>
        <w:rPr>
          <w:rFonts w:eastAsia="Calibri"/>
          <w:b/>
          <w:bCs/>
          <w:lang w:val="en-US" w:eastAsia="en-GB"/>
        </w:rPr>
        <w:t>)</w:t>
      </w:r>
      <w:r>
        <w:rPr>
          <w:b/>
          <w:bCs/>
          <w:lang w:val="en-US" w:eastAsia="en-GB"/>
        </w:rPr>
        <w:t>. Successful knockdown of IKK</w:t>
      </w:r>
      <w:r>
        <w:rPr>
          <w:rFonts w:cs="Symbol" w:ascii="Symbol" w:hAnsi="Symbol"/>
          <w:b/>
          <w:bCs/>
          <w:lang w:val="en-US" w:eastAsia="en-GB"/>
        </w:rPr>
        <w:t></w:t>
      </w:r>
      <w:r>
        <w:rPr>
          <w:b/>
          <w:bCs/>
          <w:lang w:val="en-US" w:eastAsia="en-GB"/>
        </w:rPr>
        <w:t xml:space="preserve"> and IKK</w:t>
      </w:r>
      <w:r>
        <w:rPr>
          <w:rFonts w:cs="Symbol" w:ascii="Symbol" w:hAnsi="Symbol"/>
          <w:b/>
          <w:bCs/>
          <w:lang w:val="en-US" w:eastAsia="en-GB"/>
        </w:rPr>
        <w:t></w:t>
      </w:r>
      <w:r>
        <w:rPr>
          <w:b/>
          <w:bCs/>
          <w:lang w:val="en-US" w:eastAsia="en-GB"/>
        </w:rPr>
        <w:t xml:space="preserve"> in the osteotropic MDA-231-BT cells. </w:t>
      </w:r>
      <w:r>
        <w:rPr>
          <w:lang w:val="en-US" w:eastAsia="en-GB"/>
        </w:rPr>
        <w:t>Protein expression and Western blot of IKK</w:t>
      </w:r>
      <w:r>
        <w:rPr>
          <w:rFonts w:cs="Symbol" w:ascii="Symbol" w:hAnsi="Symbol"/>
          <w:lang w:val="en-US" w:eastAsia="en-GB"/>
        </w:rPr>
        <w:t></w:t>
      </w:r>
      <w:r>
        <w:rPr>
          <w:lang w:val="en-US" w:eastAsia="en-GB"/>
        </w:rPr>
        <w:t xml:space="preserve"> (A) and IKK</w:t>
      </w:r>
      <w:r>
        <w:rPr>
          <w:rFonts w:cs="Symbol" w:ascii="Symbol" w:hAnsi="Symbol"/>
          <w:lang w:val="en-US" w:eastAsia="en-GB"/>
        </w:rPr>
        <w:t></w:t>
      </w:r>
      <w:r>
        <w:rPr>
          <w:lang w:val="en-US" w:eastAsia="en-GB"/>
        </w:rPr>
        <w:t>(B) in osteotropic human MDA-231 breast cancer cells transfected with IKK</w:t>
      </w:r>
      <w:r>
        <w:rPr>
          <w:rFonts w:cs="Symbol" w:ascii="Symbol" w:hAnsi="Symbol"/>
          <w:lang w:val="en-US" w:eastAsia="en-GB"/>
        </w:rPr>
        <w:t></w:t>
      </w:r>
      <w:r>
        <w:rPr>
          <w:lang w:val="en-US" w:eastAsia="en-GB"/>
        </w:rPr>
        <w:t xml:space="preserve"> or IKK</w:t>
      </w:r>
      <w:r>
        <w:rPr>
          <w:rFonts w:cs="Symbol" w:ascii="Symbol" w:hAnsi="Symbol"/>
          <w:lang w:val="en-US" w:eastAsia="en-GB"/>
        </w:rPr>
        <w:t></w:t>
      </w:r>
      <w:r>
        <w:rPr>
          <w:lang w:val="en-US" w:eastAsia="en-GB"/>
        </w:rPr>
        <w:t xml:space="preserve"> siRNA (25nmol/l) with Dharmafect 1 reagent according to the manufacturer’s instructions. Protein probed with rabbit anti-IKK</w:t>
      </w:r>
      <w:r>
        <w:rPr>
          <w:rFonts w:cs="Symbol" w:ascii="Symbol" w:hAnsi="Symbol"/>
          <w:lang w:val="en-US" w:eastAsia="en-GB"/>
        </w:rPr>
        <w:t></w:t>
      </w:r>
      <w:r>
        <w:rPr>
          <w:lang w:val="en-US" w:eastAsia="en-GB"/>
        </w:rPr>
        <w:t>, anti-IKK</w:t>
      </w:r>
      <w:r>
        <w:rPr>
          <w:rFonts w:cs="Symbol" w:ascii="Symbol" w:hAnsi="Symbol"/>
          <w:lang w:val="en-US" w:eastAsia="en-GB"/>
        </w:rPr>
        <w:t></w:t>
      </w:r>
      <w:r>
        <w:rPr>
          <w:lang w:val="en-US" w:eastAsia="en-GB"/>
        </w:rPr>
        <w:t xml:space="preserve"> and rabbit anti-actin. </w:t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120" w:after="0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right="-431" w:hanging="0"/>
        <w:jc w:val="both"/>
        <w:rPr>
          <w:b/>
          <w:b/>
          <w:sz w:val="8"/>
          <w:szCs w:val="8"/>
          <w:lang w:val="en-US" w:eastAsia="en-GB"/>
        </w:rPr>
      </w:pPr>
      <w:r>
        <w:rPr>
          <w:b/>
          <w:sz w:val="8"/>
          <w:szCs w:val="8"/>
          <w:lang w:val="en-US" w:eastAsia="en-GB"/>
        </w:rPr>
      </w:r>
    </w:p>
    <w:p>
      <w:pPr>
        <w:pStyle w:val="Normal"/>
        <w:spacing w:lineRule="auto" w:line="36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>TABLES</w:t>
      </w:r>
    </w:p>
    <w:p>
      <w:pPr>
        <w:pStyle w:val="Normal"/>
        <w:ind w:left="-567" w:right="-431" w:hanging="0"/>
        <w:jc w:val="both"/>
        <w:rPr>
          <w:sz w:val="22"/>
          <w:szCs w:val="22"/>
          <w:lang w:val="en-US" w:eastAsia="en-GB"/>
        </w:rPr>
      </w:pPr>
      <w:r>
        <w:rPr>
          <w:b/>
          <w:sz w:val="22"/>
          <w:szCs w:val="22"/>
          <w:lang w:val="en-US" w:eastAsia="en-GB"/>
        </w:rPr>
        <w:t xml:space="preserve">Table S1 </w:t>
      </w:r>
      <w:r>
        <w:rPr>
          <w:sz w:val="22"/>
          <w:szCs w:val="22"/>
          <w:lang w:val="en-US" w:eastAsia="en-GB"/>
        </w:rPr>
        <w:t>(related to Figure 3, panel G). Levels of human cytokines and chemokines in conditioned medium from the osteotropic MDA-231-BT breast cancer cell line as measured by Proteome Profiler Human XL Cytokine Array Kit. Abbreviation; Ref, references.</w:t>
      </w:r>
    </w:p>
    <w:tbl>
      <w:tblPr>
        <w:tblW w:w="9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04"/>
        <w:gridCol w:w="1205"/>
        <w:gridCol w:w="1205"/>
        <w:gridCol w:w="1347"/>
        <w:gridCol w:w="691"/>
      </w:tblGrid>
      <w:tr>
        <w:trPr/>
        <w:tc>
          <w:tcPr>
            <w:tcW w:w="393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otein </w:t>
            </w:r>
          </w:p>
        </w:tc>
        <w:tc>
          <w:tcPr>
            <w:tcW w:w="120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reast cancer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ne metastasis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steoclast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steoblast</w:t>
            </w:r>
          </w:p>
        </w:tc>
        <w:tc>
          <w:tcPr>
            <w:tcW w:w="691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</w:tr>
      <w:tr>
        <w:trPr>
          <w:trHeight w:val="218" w:hRule="atLeast"/>
        </w:trPr>
        <w:tc>
          <w:tcPr>
            <w:tcW w:w="393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glin</w:t>
            </w:r>
          </w:p>
        </w:tc>
        <w:tc>
          <w:tcPr>
            <w:tcW w:w="120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Zapf Dingbats" w:hAnsi="Zapf Dingbats" w:cs="Zapf Dingbats"/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Zapf Dingbats" w:hAnsi="Zapf Dingbats" w:cs="Zapf Dingbats"/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, 2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233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 (VEGF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, 4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genin (ANG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, 6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poietin-1 (ANGPT1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, 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giopoietin-2 (ANGPT2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9, 10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-D (CFD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protein C (C5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 ligand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3-15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gamma (IFN</w:t>
            </w:r>
            <w:r>
              <w:rPr>
                <w:rFonts w:cs="Symbol" w:ascii="Symbol" w:hAnsi="Symbol"/>
                <w:sz w:val="20"/>
                <w:szCs w:val="20"/>
              </w:rPr>
              <w:t>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6-1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of differentiation 14 (CD14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9, 20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efoil factor 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2 (FGF-2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23, 24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 (EGF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25, 26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GF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27, 2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kinase receptor (uPAR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Hao&lt;/Author&gt;&lt;Year&gt;2016&lt;/Year&gt;&lt;RecNum&gt;11177&lt;/RecNum&gt;&lt;DisplayText&gt;&lt;style face="superscript"&gt;29&lt;/style&gt;&lt;/DisplayText&gt;&lt;record&gt;&lt;rec-number&gt;11177&lt;/rec-number&gt;&lt;foreign-keys&gt;&lt;key app="EN" db-id="zsv5ews0ce99pwezdr4vxffdprvzt5rvt9a9" timestamp="1497193830"&gt;11177&lt;/key&gt;&lt;/foreign-keys&gt;&lt;ref-type name="Journal Article"&gt;17&lt;/ref-type&gt;&lt;contributors&gt;&lt;authors&gt;&lt;author&gt;Hao, W.&lt;/author&gt;&lt;author&gt;Friedman, A.&lt;/author&gt;&lt;/authors&gt;&lt;/contributors&gt;&lt;auth-address&gt;Mathematical Biosciences Institute, The Ohio State University, Columbus, OH, United States of America.&amp;#xD;Department of Mathematics, The Ohio State University, Columbus, OH, United States of America.&lt;/auth-address&gt;&lt;titles&gt;&lt;title&gt;Serum uPAR as Biomarker in Breast Cancer Recurrence: A Mathematical Model&lt;/title&gt;&lt;secondary-title&gt;PLoS One&lt;/secondary-title&gt;&lt;/titles&gt;&lt;periodical&gt;&lt;full-title&gt;PLoS One&lt;/full-title&gt;&lt;abbr-1&gt;PloS one&lt;/abbr-1&gt;&lt;/periodical&gt;&lt;pages&gt;e0153508&lt;/pages&gt;&lt;volume&gt;11&lt;/volume&gt;&lt;number&gt;4&lt;/number&gt;&lt;keywords&gt;&lt;keyword&gt;Biomarkers, Tumor/blood&lt;/keyword&gt;&lt;keyword&gt;Breast/*pathology&lt;/keyword&gt;&lt;keyword&gt;Breast Neoplasms/*blood/diagnosis&lt;/keyword&gt;&lt;keyword&gt;Computer Simulation&lt;/keyword&gt;&lt;keyword&gt;Female&lt;/keyword&gt;&lt;keyword&gt;Humans&lt;/keyword&gt;&lt;keyword&gt;Models, Biological&lt;/keyword&gt;&lt;keyword&gt;Neoplasm Recurrence, Local/*blood/diagnosis&lt;/keyword&gt;&lt;keyword&gt;Prognosis&lt;/keyword&gt;&lt;keyword&gt;Receptors, Urokinase Plasminogen Activator/*blood&lt;/keyword&gt;&lt;/keywords&gt;&lt;dates&gt;&lt;year&gt;2016&lt;/year&gt;&lt;/dates&gt;&lt;isbn&gt;1932-6203 (Electronic)&amp;#xD;1932-6203 (Linking)&lt;/isbn&gt;&lt;accession-num&gt;27078836&lt;/accession-num&gt;&lt;urls&gt;&lt;related-urls&gt;&lt;url&gt;https://www.ncbi.nlm.nih.gov/pubmed/27078836&lt;/url&gt;&lt;/related-urls&gt;&lt;/urls&gt;&lt;custom2&gt;PMC4831695&lt;/custom2&gt;&lt;electronic-resource-num&gt;10.1371/journal.pone.0153508&lt;/electronic-resource-num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29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ordi Temprana&lt;/Author&gt;&lt;Year&gt;2017&lt;/Year&gt;&lt;RecNum&gt;11241&lt;/RecNum&gt;&lt;DisplayText&gt;&lt;style face="superscript"&gt;30&lt;/style&gt;&lt;/DisplayText&gt;&lt;record&gt;&lt;rec-number&gt;11241&lt;/rec-number&gt;&lt;foreign-keys&gt;&lt;key app="EN" db-id="zsv5ews0ce99pwezdr4vxffdprvzt5rvt9a9" timestamp="1497599565"&gt;11241&lt;/key&gt;&lt;/foreign-keys&gt;&lt;ref-type name="Conference Paper"&gt;47&lt;/ref-type&gt;&lt;contributors&gt;&lt;authors&gt;&lt;author&gt;ordi Temprana, Douglas Sanchez, Juan Morote, Santiago Ramon y Cajal, Mireia Olivan, Marta Garcia&lt;/author&gt;&lt;/authors&gt;&lt;/contributors&gt;&lt;titles&gt;&lt;title&gt;SERPINE1 Is Associated with Prostate Cancer Bone Metastases&lt;/title&gt;&lt;secondary-title&gt;NATURE ANNUAL MEETING ABSTRACTS&lt;/secondary-title&gt;&lt;/titles&gt;&lt;pages&gt;221A&lt;/pages&gt;&lt;num-vols&gt;890&lt;/num-vols&gt;&lt;dates&gt;&lt;year&gt;2017&lt;/year&gt;&lt;/dates&gt;&lt;publisher&gt;Springer Nature&lt;/publisher&gt;&lt;urls&gt;&lt;related-urls&gt;&lt;url&gt;https://www.nature.com/modpathol/journal/v30/n2s/pdf/modpathol2016250a.pdf?WT.ec_id=MODPATHOL-201702&amp;amp;spMailingID=53320336&amp;amp;spUserID=ODkwMTM2NjMzMAS2&amp;amp;spJobID=1086004054&amp;amp;spReportId=MTA4NjAwNDA1NAS2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30</w:t>
            </w:r>
            <w:r/>
            <w:r>
              <w:rPr>
                <w:vertAlign w:val="superscript"/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kkopf WNT inhibitor 1 (DKK1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1, 32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-1 (TSP1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Yee&lt;/Author&gt;&lt;Year&gt;2009&lt;/Year&gt;&lt;RecNum&gt;11180&lt;/RecNum&gt;&lt;DisplayText&gt;&lt;style face="superscript"&gt;33&lt;/style&gt;&lt;/DisplayText&gt;&lt;record&gt;&lt;rec-number&gt;11180&lt;/rec-number&gt;&lt;foreign-keys&gt;&lt;key app="EN" db-id="zsv5ews0ce99pwezdr4vxffdprvzt5rvt9a9" timestamp="1497194214"&gt;11180&lt;/key&gt;&lt;/foreign-keys&gt;&lt;ref-type name="Journal Article"&gt;17&lt;/ref-type&gt;&lt;contributors&gt;&lt;authors&gt;&lt;author&gt;Yee, K. O.&lt;/author&gt;&lt;author&gt;Connolly, C. M.&lt;/author&gt;&lt;author&gt;Duquette, M.&lt;/author&gt;&lt;author&gt;Kazerounian, S.&lt;/author&gt;&lt;author&gt;Washington, R.&lt;/author&gt;&lt;author&gt;Lawler, J.&lt;/author&gt;&lt;/authors&gt;&lt;/contributors&gt;&lt;auth-address&gt;The Division of Cancer Biology and Angiogenesis, Department of Pathology, Beth Israel Deaconess Medical Center and Harvard Medical School, 330 Brookline Avenue, Boston, MA 02215, USA.&lt;/auth-address&gt;&lt;titles&gt;&lt;title&gt;The effect of thrombospondin-1 on breast cancer metastasis&lt;/title&gt;&lt;secondary-title&gt;Breast Cancer Res Treat&lt;/secondary-title&gt;&lt;/titles&gt;&lt;periodical&gt;&lt;full-title&gt;Breast Cancer Res Treat&lt;/full-title&gt;&lt;abbr-1&gt;Breast cancer research and treatment&lt;/abbr-1&gt;&lt;/periodical&gt;&lt;pages&gt;85-96&lt;/pages&gt;&lt;volume&gt;114&lt;/volume&gt;&lt;number&gt;1&lt;/number&gt;&lt;keywords&gt;&lt;keyword&gt;Angiogenesis Modulating Agents/*pharmacology&lt;/keyword&gt;&lt;keyword&gt;Animals&lt;/keyword&gt;&lt;keyword&gt;Breast Neoplasms/blood supply/*secondary&lt;/keyword&gt;&lt;keyword&gt;Cell Movement/drug effects&lt;/keyword&gt;&lt;keyword&gt;Disease Models, Animal&lt;/keyword&gt;&lt;keyword&gt;Disease Progression&lt;/keyword&gt;&lt;keyword&gt;Female&lt;/keyword&gt;&lt;keyword&gt;Mice&lt;/keyword&gt;&lt;keyword&gt;Mice, Transgenic&lt;/keyword&gt;&lt;keyword&gt;Neoplasm Metastasis&lt;/keyword&gt;&lt;keyword&gt;Thrombospondin 1/*pharmacology&lt;/keyword&gt;&lt;/keywords&gt;&lt;dates&gt;&lt;year&gt;2009&lt;/year&gt;&lt;pub-dates&gt;&lt;date&gt;Mar&lt;/date&gt;&lt;/pub-dates&gt;&lt;/dates&gt;&lt;isbn&gt;1573-7217 (Electronic)&amp;#xD;0167-6806 (Linking)&lt;/isbn&gt;&lt;accession-num&gt;18409060&lt;/accession-num&gt;&lt;urls&gt;&lt;related-urls&gt;&lt;url&gt;https://www.ncbi.nlm.nih.gov/pubmed/18409060&lt;/url&gt;&lt;/related-urls&gt;&lt;/urls&gt;&lt;custom2&gt;PMC2631620&lt;/custom2&gt;&lt;electronic-resource-num&gt;10.1007/s10549-008-9992-6&lt;/electronic-resource-num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3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raxin-related protein 3 (PTX3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4, 35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 Motif Chemokine Ligand 5 (CXCL5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color w:val="0563C1"/>
                <w:sz w:val="20"/>
                <w:szCs w:val="20"/>
                <w:u w:val="single"/>
              </w:rPr>
            </w:pPr>
            <w:r>
              <w:fldChar w:fldCharType="begin"/>
            </w:r>
            <w:r>
              <w:rPr>
                <w:vertAlign w:val="superscript"/>
                <w:sz w:val="20"/>
                <w:u w:val="single"/>
                <w:szCs w:val="20"/>
                <w:color w:val="0563C1"/>
                <w:lang w:val="en-US" w:eastAsia="en-US"/>
              </w:rPr>
              <w:instrText xml:space="preserve"> ADDIN EN.CITE </w:instrText>
            </w:r>
            <w:r>
              <w:rPr>
                <w:color w:val="0563C1"/>
                <w:sz w:val="20"/>
                <w:szCs w:val="20"/>
                <w:u w:val="single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u w:val="single"/>
                <w:szCs w:val="20"/>
                <w:color w:val="0563C1"/>
                <w:lang w:val="en-US" w:eastAsia="en-US"/>
              </w:rPr>
              <w:fldChar w:fldCharType="separate"/>
            </w:r>
            <w:r>
              <w:rPr>
                <w:color w:val="0563C1"/>
                <w:sz w:val="20"/>
                <w:szCs w:val="20"/>
                <w:u w:val="single"/>
                <w:vertAlign w:val="superscript"/>
                <w:lang w:val="en-US" w:eastAsia="en-US"/>
              </w:rPr>
              <w:t>36-38</w:t>
            </w:r>
            <w:r/>
            <w:r>
              <w:rPr>
                <w:vertAlign w:val="superscript"/>
                <w:sz w:val="20"/>
                <w:u w:val="single"/>
                <w:szCs w:val="20"/>
                <w:color w:val="0563C1"/>
                <w:lang w:val="en-US" w:eastAsia="en-US"/>
              </w:rPr>
              <w:fldChar w:fldCharType="end"/>
            </w:r>
            <w:r>
              <w:rPr>
                <w:color w:val="0563C1"/>
                <w:sz w:val="20"/>
                <w:szCs w:val="20"/>
                <w:u w:val="single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(CCL17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39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L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Farmaki&lt;/Author&gt;&lt;Year&gt;2016&lt;/Year&gt;&lt;RecNum&gt;11187&lt;/RecNum&gt;&lt;DisplayText&gt;&lt;style face="superscript"&gt;40&lt;/style&gt;&lt;/DisplayText&gt;&lt;record&gt;&lt;rec-number&gt;11187&lt;/rec-number&gt;&lt;foreign-keys&gt;&lt;key app="EN" db-id="zsv5ews0ce99pwezdr4vxffdprvzt5rvt9a9" timestamp="1497194648"&gt;11187&lt;/key&gt;&lt;/foreign-keys&gt;&lt;ref-type name="Journal Article"&gt;17&lt;/ref-type&gt;&lt;contributors&gt;&lt;authors&gt;&lt;author&gt;Farmaki, E.&lt;/author&gt;&lt;author&gt;Chatzistamou, I.&lt;/author&gt;&lt;author&gt;Kaza, V.&lt;/author&gt;&lt;author&gt;Kiaris, H.&lt;/author&gt;&lt;/authors&gt;&lt;/contributors&gt;&lt;auth-address&gt;Department of Drug Discovery and Biomedical Sciences, University of South Carolina, Columbia, SC, USA.&amp;#xD;Department of Pathology, Microbiology and Immunology, University of South Carolina School of Medicine, Columbia, SC, USA.&amp;#xD;Department of Basic Sciences, Dental School, University of Athens, Athens, Greece.&amp;#xD;Department of Biochemistry, University of Athens Medical School, Athens, Greece.&lt;/auth-address&gt;&lt;titles&gt;&lt;title&gt;A CCL8 gradient drives breast cancer cell dissemination&lt;/title&gt;&lt;secondary-title&gt;Oncogene&lt;/secondary-title&gt;&lt;/titles&gt;&lt;periodical&gt;&lt;full-title&gt;Oncogene&lt;/full-title&gt;&lt;/periodical&gt;&lt;pages&gt;6309-6318&lt;/pages&gt;&lt;volume&gt;35&lt;/volume&gt;&lt;number&gt;49&lt;/number&gt;&lt;dates&gt;&lt;year&gt;2016&lt;/year&gt;&lt;pub-dates&gt;&lt;date&gt;Dec 08&lt;/date&gt;&lt;/pub-dates&gt;&lt;/dates&gt;&lt;isbn&gt;1476-5594 (Electronic)&amp;#xD;0950-9232 (Linking)&lt;/isbn&gt;&lt;accession-num&gt;27181207&lt;/accession-num&gt;&lt;urls&gt;&lt;related-urls&gt;&lt;url&gt;https://www.ncbi.nlm.nih.gov/pubmed/27181207&lt;/url&gt;&lt;/related-urls&gt;&lt;/urls&gt;&lt;custom2&gt;PMC5112152&lt;/custom2&gt;&lt;electronic-resource-num&gt;10.1038/onc.2016.161&lt;/electronic-resource-num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0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1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2-44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1, 45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Jin&lt;/Author&gt;&lt;Year&gt;2017&lt;/Year&gt;&lt;RecNum&gt;11194&lt;/RecNum&gt;&lt;DisplayText&gt;&lt;style face="superscript"&gt;46&lt;/style&gt;&lt;/DisplayText&gt;&lt;record&gt;&lt;rec-number&gt;11194&lt;/rec-number&gt;&lt;foreign-keys&gt;&lt;key app="EN" db-id="zsv5ews0ce99pwezdr4vxffdprvzt5rvt9a9" timestamp="1497196041"&gt;11194&lt;/key&gt;&lt;/foreign-keys&gt;&lt;ref-type name="Journal Article"&gt;17&lt;/ref-type&gt;&lt;contributors&gt;&lt;authors&gt;&lt;author&gt;Jin, W. J.&lt;/author&gt;&lt;author&gt;Kim, B.&lt;/author&gt;&lt;author&gt;Kim, D.&lt;/author&gt;&lt;author&gt;Park Choo, H. Y.&lt;/author&gt;&lt;author&gt;Kim, H. H.&lt;/author&gt;&lt;author&gt;Ha, H.&lt;/author&gt;&lt;author&gt;Lee, Z. H.&lt;/author&gt;&lt;/authors&gt;&lt;/contributors&gt;&lt;auth-address&gt;Department of Cell and Developmental Biology, Dental Research Institute, School of Dentistry, Seoul National University, Seoul, Republic of Korea.&amp;#xD;Division of Life and Pharmaceutical Sciences, College of Pharmacy, Ewha Womans University, Seoul, Republic of Korea.&amp;#xD;Clinical Research Division, Korea Institute of Oriental Medicine, Daejeon, Republic of Korea.&lt;/auth-address&gt;&lt;titles&gt;&lt;title&gt;NF-kappaB signaling regulates cell-autonomous regulation of CXCL10 in breast cancer 4T1 cells&lt;/title&gt;&lt;secondary-title&gt;Exp Mol Med&lt;/secondary-title&gt;&lt;/titles&gt;&lt;periodical&gt;&lt;full-title&gt;Exp Mol Med&lt;/full-title&gt;&lt;/periodical&gt;&lt;pages&gt;e295&lt;/pages&gt;&lt;volume&gt;49&lt;/volume&gt;&lt;number&gt;2&lt;/number&gt;&lt;dates&gt;&lt;year&gt;2017&lt;/year&gt;&lt;pub-dates&gt;&lt;date&gt;Feb 17&lt;/date&gt;&lt;/pub-dates&gt;&lt;/dates&gt;&lt;isbn&gt;2092-6413 (Electronic)&amp;#xD;1226-3613 (Linking)&lt;/isbn&gt;&lt;accession-num&gt;28209986&lt;/accession-num&gt;&lt;urls&gt;&lt;related-urls&gt;&lt;url&gt;https://www.ncbi.nlm.nih.gov/pubmed/28209986&lt;/url&gt;&lt;/related-urls&gt;&lt;/urls&gt;&lt;custom2&gt;PMC5336559&lt;/custom2&gt;&lt;electronic-resource-num&gt;10.1038/emm.2016.148&lt;/electronic-resource-num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6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7, 4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49, 50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 (IL4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Riancho&lt;/Author&gt;&lt;Year&gt;1995&lt;/Year&gt;&lt;RecNum&gt;11197&lt;/RecNum&gt;&lt;DisplayText&gt;&lt;style face="superscript"&gt;51&lt;/style&gt;&lt;/DisplayText&gt;&lt;record&gt;&lt;rec-number&gt;11197&lt;/rec-number&gt;&lt;foreign-keys&gt;&lt;key app="EN" db-id="zsv5ews0ce99pwezdr4vxffdprvzt5rvt9a9" timestamp="1497196542"&gt;11197&lt;/key&gt;&lt;/foreign-keys&gt;&lt;ref-type name="Journal Article"&gt;17&lt;/ref-type&gt;&lt;contributors&gt;&lt;authors&gt;&lt;author&gt;Riancho, J. A.&lt;/author&gt;&lt;author&gt;Gonzalez-Marcias, J.&lt;/author&gt;&lt;author&gt;Amado, J. A.&lt;/author&gt;&lt;author&gt;Olmos, J. M.&lt;/author&gt;&lt;author&gt;Fernandez-Luna, J. L.&lt;/author&gt;&lt;/authors&gt;&lt;/contributors&gt;&lt;auth-address&gt;Department of Internal Medicine, Hospital U.M. Valdecilla, University of Cantabria, Santander, Spain.&lt;/auth-address&gt;&lt;titles&gt;&lt;title&gt;Interleukin-4 as a bone regulatory factor: effects on murine osteoblast-like cells&lt;/title&gt;&lt;secondary-title&gt;J Endocrinol Invest&lt;/secondary-title&gt;&lt;/titles&gt;&lt;periodical&gt;&lt;full-title&gt;J Endocrinol Invest&lt;/full-title&gt;&lt;/periodical&gt;&lt;pages&gt;174-9&lt;/pages&gt;&lt;volume&gt;18&lt;/volume&gt;&lt;number&gt;3&lt;/number&gt;&lt;keywords&gt;&lt;keyword&gt;Alkaline Phosphatase/metabolism&lt;/keyword&gt;&lt;keyword&gt;Animals&lt;/keyword&gt;&lt;keyword&gt;Ascorbic Acid/pharmacology&lt;/keyword&gt;&lt;keyword&gt;Bone Remodeling&lt;/keyword&gt;&lt;keyword&gt;Calcification, Physiologic&lt;/keyword&gt;&lt;keyword&gt;Cell Division&lt;/keyword&gt;&lt;keyword&gt;Cell Line&lt;/keyword&gt;&lt;keyword&gt;Interleukin-4/*pharmacology&lt;/keyword&gt;&lt;keyword&gt;Macrophage Colony-Stimulating Factor/genetics/metabolism&lt;/keyword&gt;&lt;keyword&gt;Mice&lt;/keyword&gt;&lt;keyword&gt;Osteoblasts/cytology/*metabolism&lt;/keyword&gt;&lt;keyword&gt;Phosphatidylglycerols/pharmacology&lt;/keyword&gt;&lt;keyword&gt;RNA/metabolism&lt;/keyword&gt;&lt;/keywords&gt;&lt;dates&gt;&lt;year&gt;1995&lt;/year&gt;&lt;pub-dates&gt;&lt;date&gt;Mar&lt;/date&gt;&lt;/pub-dates&gt;&lt;/dates&gt;&lt;isbn&gt;0391-4097 (Print)&amp;#xD;0391-4097 (Linking)&lt;/isbn&gt;&lt;accession-num&gt;7542294&lt;/accession-num&gt;&lt;urls&gt;&lt;related-urls&gt;&lt;url&gt;https://www.ncbi.nlm.nih.gov/pubmed/7542294&lt;/url&gt;&lt;/related-urls&gt;&lt;/urls&gt;&lt;electronic-resource-num&gt;10.1007/BF03347799&lt;/electronic-resource-num&gt;&lt;/record&gt;&lt;/Cite&gt;&lt;/EndNote&gt;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1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2-54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5-57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ulate colony stimulating factor (G-CSF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9, 60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59, 61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62, 63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64-66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67, 6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hage migration inhibitory factor (MIF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69, 70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3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1, 72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3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SF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4, 75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6-7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calin-2 (LCN2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79-81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CSF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82, 83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 (CRP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84-86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T3 ligand 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87, 88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 Alpha (TGFα)</w:t>
            </w:r>
          </w:p>
        </w:tc>
        <w:tc>
          <w:tcPr>
            <w:tcW w:w="120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20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34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Zapf Dingbats" w:ascii="Zapf Dingbats" w:hAnsi="Zapf Dingbats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9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89-91</w:t>
            </w:r>
            <w:r/>
            <w:r>
              <w:rPr>
                <w:vertAlign w:val="superscript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vertAlign w:val="superscript"/>
                <w:lang w:val="en-US" w:eastAsia="en-US"/>
              </w:rPr>
            </w:r>
          </w:p>
        </w:tc>
      </w:tr>
    </w:tbl>
    <w:p>
      <w:pPr>
        <w:pStyle w:val="Normal"/>
        <w:ind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ind w:left="-567" w:right="-431" w:hanging="0"/>
        <w:jc w:val="both"/>
        <w:rPr>
          <w:lang w:val="en-US" w:eastAsia="en-GB"/>
        </w:rPr>
      </w:pPr>
      <w:r>
        <w:rPr>
          <w:b/>
          <w:lang w:val="en-US" w:eastAsia="en-GB"/>
        </w:rPr>
        <w:t>Table S2 (</w:t>
      </w:r>
      <w:r>
        <w:rPr>
          <w:lang w:val="en-US" w:eastAsia="en-GB"/>
        </w:rPr>
        <w:t>related to figure 3, panel H</w:t>
      </w:r>
      <w:r>
        <w:rPr>
          <w:b/>
          <w:lang w:val="en-US" w:eastAsia="en-GB"/>
        </w:rPr>
        <w:t xml:space="preserve">). </w:t>
      </w:r>
      <w:r>
        <w:rPr>
          <w:lang w:val="en-US" w:eastAsia="en-GB"/>
        </w:rPr>
        <w:t>Differential expression of osteolytic, osteoblastic and breast cancer mediators in conditioned medium from the osteotropic MDA-231-BT breast cancer cell line. Refer to table 1 for abbreviation and references.</w:t>
      </w:r>
    </w:p>
    <w:p>
      <w:pPr>
        <w:pStyle w:val="Normal"/>
        <w:ind w:left="-567" w:right="-431" w:hanging="0"/>
        <w:jc w:val="both"/>
        <w:rPr>
          <w:lang w:val="en-US" w:eastAsia="en-GB"/>
        </w:rPr>
      </w:pPr>
      <w:r>
        <w:rPr>
          <w:lang w:val="en-US" w:eastAsia="en-GB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083"/>
        <w:gridCol w:w="2082"/>
        <w:gridCol w:w="2083"/>
      </w:tblGrid>
      <w:tr>
        <w:trPr>
          <w:trHeight w:val="300" w:hRule="atLeast"/>
        </w:trPr>
        <w:tc>
          <w:tcPr>
            <w:tcW w:w="2082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 xml:space="preserve">Breast cancer </w:t>
            </w:r>
          </w:p>
        </w:tc>
        <w:tc>
          <w:tcPr>
            <w:tcW w:w="2083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Breast cancer, Osteoclasts, Osteoblasts</w:t>
            </w:r>
          </w:p>
        </w:tc>
        <w:tc>
          <w:tcPr>
            <w:tcW w:w="2082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Breast cancer,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Osteoclasts</w:t>
            </w:r>
          </w:p>
        </w:tc>
        <w:tc>
          <w:tcPr>
            <w:tcW w:w="2083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Breast cancer Osteoblasts</w:t>
            </w:r>
          </w:p>
        </w:tc>
      </w:tr>
      <w:tr>
        <w:trPr>
          <w:trHeight w:val="5685" w:hRule="atLeast"/>
        </w:trPr>
        <w:tc>
          <w:tcPr>
            <w:tcW w:w="2082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CL17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Cl8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D40L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F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XCL1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PINE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FF3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SP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ST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083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VEGF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NGPT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FNG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GF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GF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PAR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KK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TX3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CL20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XCL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CL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4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1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17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-CSF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10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-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NFA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27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LCN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MCSF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GF</w:t>
            </w:r>
            <w:r>
              <w:rPr>
                <w:rFonts w:cs="Calibri" w:ascii="Symbol" w:hAnsi="Symbol"/>
                <w:color w:val="000000"/>
                <w:sz w:val="22"/>
                <w:szCs w:val="22"/>
                <w:lang w:eastAsia="en-GB"/>
              </w:rPr>
              <w:t></w:t>
            </w:r>
          </w:p>
        </w:tc>
        <w:tc>
          <w:tcPr>
            <w:tcW w:w="2082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NG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Cl19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D14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D147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RP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XCL10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LT3LG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2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33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L8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CSF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IF</w:t>
            </w:r>
          </w:p>
        </w:tc>
        <w:tc>
          <w:tcPr>
            <w:tcW w:w="2083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NGPT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XCL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NG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GF19</w:t>
            </w:r>
          </w:p>
        </w:tc>
      </w:tr>
    </w:tbl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</w:r>
    </w:p>
    <w:p>
      <w:pPr>
        <w:pStyle w:val="Normal"/>
        <w:spacing w:lineRule="auto" w:line="360" w:before="120" w:after="0"/>
        <w:ind w:left="-567" w:right="-431" w:hanging="0"/>
        <w:jc w:val="both"/>
        <w:rPr>
          <w:b/>
          <w:b/>
          <w:lang w:val="en-US" w:eastAsia="en-GB"/>
        </w:rPr>
      </w:pPr>
      <w:r>
        <w:rPr>
          <w:b/>
          <w:lang w:val="en-US" w:eastAsia="en-GB"/>
        </w:rPr>
        <w:t xml:space="preserve">REFRENCES </w:t>
      </w:r>
      <w:r>
        <w:rPr>
          <w:lang w:val="en-US" w:eastAsia="en-GB"/>
        </w:rPr>
        <w:t>(related to Tables 1 and 2)</w:t>
      </w:r>
    </w:p>
    <w:p>
      <w:pPr>
        <w:pStyle w:val="Normal"/>
        <w:rPr>
          <w:b/>
          <w:b/>
          <w:sz w:val="16"/>
          <w:szCs w:val="16"/>
          <w:lang w:val="en-US" w:eastAsia="en-GB"/>
        </w:rPr>
      </w:pPr>
      <w:r>
        <w:rPr>
          <w:b/>
          <w:sz w:val="16"/>
          <w:szCs w:val="16"/>
          <w:lang w:val="en-US" w:eastAsia="en-GB"/>
        </w:rPr>
      </w:r>
    </w:p>
    <w:p>
      <w:pPr>
        <w:pStyle w:val="EndNoteBibliography"/>
        <w:rPr/>
      </w:pPr>
      <w:r>
        <w:fldChar w:fldCharType="begin"/>
      </w:r>
      <w:r>
        <w:rPr>
          <w:sz w:val="16"/>
          <w:szCs w:val="16"/>
          <w:lang w:val="en-US" w:eastAsia="en-US"/>
        </w:rPr>
        <w:instrText xml:space="preserve"> ADDIN EN.REFLIST </w:instrText>
      </w:r>
      <w:r>
        <w:rPr>
          <w:sz w:val="16"/>
          <w:szCs w:val="16"/>
          <w:lang w:val="en-US" w:eastAsia="en-US"/>
        </w:rPr>
      </w:r>
      <w:r>
        <w:rPr>
          <w:sz w:val="16"/>
          <w:szCs w:val="16"/>
          <w:lang w:val="en-US" w:eastAsia="en-US"/>
        </w:rPr>
        <w:fldChar w:fldCharType="separate"/>
      </w:r>
      <w:r>
        <w:rPr>
          <w:sz w:val="16"/>
          <w:szCs w:val="16"/>
          <w:lang w:val="en-US" w:eastAsia="en-US"/>
        </w:rPr>
      </w:r>
      <w:r>
        <w:rPr>
          <w:lang w:val="en-US" w:eastAsia="en-US"/>
        </w:rPr>
        <w:t>1</w:t>
        <w:tab/>
        <w:t>Ishibashi O, Inui T. Identification of endoglin-dependent BMP-2-induced genes in the murine periodontal ligament cell line PDL-L2. J Mol Signal 2014; 9: 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2</w:t>
        <w:tab/>
        <w:t>Oxmann D, Held-Feindt J, Stark AM, Hattermann K, Yoneda T, Mentlein R. Endoglin expression in metastatic breast cancer cells enhances their invasive phenotype. Oncogene 2008; 27: 3567-357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3</w:t>
        <w:tab/>
        <w:t>Hu K, Olsen BR. Osteoblast-derived VEGF regulates osteoblast differentiation and bone formation during bone repair. The Journal of clinical investigation 2016; 126: 509-52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4</w:t>
        <w:tab/>
        <w:t>Aldridge SE, Lennard TW, Williams JR, Birch MA. Vascular endothelial growth factor receptors in osteoclast differentiation and function. Biochem Biophys Res Commun 2005; 335: 793-79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</w:t>
        <w:tab/>
        <w:t>Sasaki A, Alcalde RE, Nishiyama A, Lim DD, Mese H, Akedo H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Angiogenesis inhibitor TNP-470 inhibits human breast cancer osteolytic bone metastasis in nude mice through the reduction of bone resorption. Cancer Res 1998; 58: 462-46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6</w:t>
        <w:tab/>
        <w:t>Montero S, Guzman C, Cortes-Funes H, Colomer R. Angiogenin expression and prognosis in primary breast carcinoma. Clinical cancer research : an official journal of the American Association for Cancer Research 1998; 4: 2161-216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7</w:t>
        <w:tab/>
        <w:t>Suzuki T, Miyamoto T, Fujita N, Ninomiya K, Iwasaki R, Toyama Y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Osteoblast-specific Angiopoietin 1 overexpression increases bone mass. Biochem Biophys Res Commun 2007; 362: 1019-102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8</w:t>
        <w:tab/>
        <w:t>Xie C, Schwarz EM, Sampson ER, Dhillon RS, Li D, O'Keefe R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Unique angiogenic and vasculogenic properties of renal cell carcinoma in a xenograft model of bone metastasis are associated with high levels of vegf-a and decreased ang-1 expression. J Orthop Res 2012; 30: 325-33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9</w:t>
        <w:tab/>
        <w:t>Takano A, Fukuda T, Shinjo T, Iwashita M, Matsuzaki E, Yamamichi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Angiopoietin-like protein 2 is a positive regulator of osteoblast differentiation. Metabolism 2017; 69: 157-17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10</w:t>
        <w:tab/>
        <w:t>Han HH, Kim BG, Lee JH, Kang S, Kim JE, Cho NH. Angiopoietin-2 promotes ER+ breast cancer cell survival in bone marrow niche. Endocrine-related cancer 2016; 23: 609-62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11</w:t>
        <w:tab/>
        <w:t>Zheng ZH, Yang Y, Lu XH, Zhang H, Shui XX, Liu C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Mycophenolic acid induces adipocyte-like differentiation and reversal of malignancy of breast cancer cells partly through PPARgamma. European journal of pharmacology 2011; 658: 1-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12</w:t>
        <w:tab/>
        <w:t>Gunn L, Ding C, Liu M, Ma Y, Qi C, Cai Y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Opposing roles for complement component C5a in tumor progression and the tumor microenvironment. J Immunol 2012; 189: 2985-299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13</w:t>
        <w:tab/>
        <w:t>Tong AW, Papayoti MH, Netto G, Armstrong DT, Ordonez G, Lawson J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Growth-inhibitory effects of CD40 ligand (CD154) and its endogenous expression in human breast cancer. Clinical cancer research : an official journal of the American Association for Cancer Research 2001; 7: 691-70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14</w:t>
        <w:tab/>
        <w:t>Lomaga MA, Yeh WC, Sarosi I, Duncan GS, Furlonger C, Ho A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RAF6 deficiency results in osteopetrosis and defective interleukin-1, CD40, and LPS signaling. Genes Dev 1999; 13: 1015-102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15</w:t>
        <w:tab/>
        <w:t>Robinson JW, Li JY, Walker LD, Tyagi AM, Reott MA, Yu 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 cell-expressed CD40L potentiates the bone anabolic activity of intermittent PTH treatment. Journal of bone and mineral research : the official journal of the American Society for Bone and Mineral Research 2015; 30: 695-70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16</w:t>
        <w:tab/>
        <w:t>Duque G, Huang DC, Macoritto M, Rivas D, Yang XF, Ste-Marie LG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Autocrine regulation of interferon gamma in mesenchymal stem cells plays a role in early osteoblastogenesis. Stem Cells 2009; 27: 550-55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17</w:t>
        <w:tab/>
        <w:t>Garcia-Tunon I, Ricote M, Ruiz AA, Fraile B, Paniagua R, Royuela M. Influence of IFN-gamma and its receptors in human breast cancer. BMC Cancer 2007; 7: 15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18</w:t>
        <w:tab/>
        <w:t>Xu Z, Hurchla MA, Deng H, Uluckan O, Bu F, Berdy A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nterferon-gamma targets cancer cells and osteoclasts to prevent tumor-associated bone loss and bone metastases. The Journal of biological chemistry 2009; 284: 4658-466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19</w:t>
        <w:tab/>
        <w:t>Taylor RM, Kashima TG, Hemingway FK, Dongre A, Knowles HJ, Athanasou NA. CD14- mononuclear stromal cells support (CD14+) monocyte-osteoclast differentiation in aneurysmal bone cyst. Laboratory investigation; a journal of technical methods and pathology 2012; 92: 600-60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20</w:t>
        <w:tab/>
        <w:t>Kyrgidis A, Yavropoulou MP, Lagoudaki R, Andreadis C, Antoniades K, Kouvelas D. Increased CD14+ and decreased CD14- populations of monocytes 48 h after zolendronic acid infusion in breast cancer patients. Osteoporos Int 2017; 28: 991-999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21</w:t>
        <w:tab/>
        <w:t>Rucci N, Millimaggi D, Mari M, Del Fattore A, Bologna M, Teti A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Receptor activator of NF-kappaB ligand enhances breast cancer-induced osteolytic lesions through upregulation of extracellular matrix metalloproteinase inducer/CD147. Cancer Res 2010; 70: 6150-616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22</w:t>
        <w:tab/>
        <w:t>Pandey V, Wu ZS, Zhang M, Li R, Zhang J, Zhu T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refoil factor 3 promotes metastatic seeding and predicts poor survival outcome of patients with mammary carcinoma. Breast cancer research : BCR 2014; 16: 429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23</w:t>
        <w:tab/>
        <w:t>Fei Y, Gronowicz G, Hurley MM. Fibroblast growth factor-2, bone homeostasis and fracture repair. Curr Pharm Des 2013; 19: 3354-336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24</w:t>
        <w:tab/>
        <w:t>Brady N, Chuntova P, Bade LK, Schwertfeger KL. The FGF/FGFR axis as a therapeutic target in breast cancer. Expert Rev Endocrinol Metab 2013; 8: 391-40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25</w:t>
        <w:tab/>
        <w:t>Yi T, Lee HL, Cha JH, Ko SI, Kim HJ, Shin HI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Epidermal growth factor receptor regulates osteoclast differentiation and survival through cross-talking with RANK signaling. J Cell Physiol 2008; 217: 409-42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26</w:t>
        <w:tab/>
        <w:t>Lu X, Kang Y. Epidermal growth factor signalling and bone metastasis. Br J Cancer 2010; 102: 457-46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27</w:t>
        <w:tab/>
        <w:t>Lee YC, Gajdosik MS, Josic D, Clifton JG, Logothetis C, Yu-Lee LY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Secretome analysis of an osteogenic prostate tumor identifies complex signaling networks mediating cross-talk of cancer and stromal cells within the tumor microenvironment. Mol Cell Proteomics 2015; 14: 471-48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28</w:t>
        <w:tab/>
        <w:t>Buhmeida A, Dallol A, Merdad A, Al-Maghrabi J, Gari MA, Abu-Elmagd M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High fibroblast growth factor 19 (FGF19) expression predicts worse prognosis in invasive ductal carcinoma of breast. Tumour Biol 2014; 35: 2817-282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29</w:t>
        <w:tab/>
        <w:t>Hao W, Friedman A. Serum uPAR as Biomarker in Breast Cancer Recurrence: A Mathematical Model. PloS one 2016; 11: e015350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30</w:t>
        <w:tab/>
        <w:t xml:space="preserve">ordi Temprana DS, Juan Morote, Santiago Ramon y Cajal, Mireia Olivan, Marta Garcia. SERPINE1 Is Associated with Prostate Cancer Bone Metastases. </w:t>
      </w:r>
      <w:r>
        <w:rPr>
          <w:i/>
          <w:lang w:val="en-US" w:eastAsia="en-US"/>
        </w:rPr>
        <w:t>NATURE ANNUAL MEETING ABSTRACTS</w:t>
      </w:r>
      <w:r>
        <w:rPr>
          <w:lang w:val="en-US" w:eastAsia="en-US"/>
        </w:rPr>
        <w:t>. Springer Nature, 2017, p 221A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31</w:t>
        <w:tab/>
        <w:t>Qiang YW, Barlogie B, Rudikoff S, Shaughnessy JD, Jr. Dkk1-induced inhibition of Wnt signaling in osteoblast differentiation is an underlying mechanism of bone loss in multiple myeloma. Bone 2008; 42: 669-68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32</w:t>
        <w:tab/>
        <w:t>Mariz K, Ingolf JB, Daniel H, Teresa NJ, Erich-Franz S. The Wnt inhibitor dickkopf-1: a link between breast cancer and bone metastases. Clinical &amp; experimental metastasis 2015; 32: 857-86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33</w:t>
        <w:tab/>
        <w:t>Yee KO, Connolly CM, Duquette M, Kazerounian S, Washington R, Lawler J. The effect of thrombospondin-1 on breast cancer metastasis. Breast cancer research and treatment 2009; 114: 85-9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34</w:t>
        <w:tab/>
        <w:t>Lee EJ, Song DH, Kim YJ, Choi B, Chung YH, Kim S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PTX3 stimulates osteoclastogenesis by increasing osteoblast RANKL production. J Cell Physiol 2014; 229: 1744-175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35</w:t>
        <w:tab/>
        <w:t>Choi B, Lee EJ, Song DH, Yoon SC, Chung YH, Jang Y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Elevated Pentraxin 3 in bone metastatic breast cancer is correlated with osteolytic function. Oncotarget 2014; 5: 481-49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36</w:t>
        <w:tab/>
        <w:t>Dang H, Wu W, Wang B, Cui C, Niu J, Chen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CXCL5 Plays a Promoting Role in Osteosarcoma Cell Migration and Invasion in Autocrine- and Paracrine-Dependent Manners. Oncol Res 2017; 25: 177-18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37</w:t>
        <w:tab/>
        <w:t>Bersini S, Jeon JS, Dubini G, Arrigoni C, Chung S, Charest JL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A microfluidic 3D in vitro model for specificity of breast cancer metastasis to bone. Biomaterials 2014; 35: 2454-246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38</w:t>
        <w:tab/>
        <w:t>Hsu YL, Hou MF, Kuo PL, Huang YF, Tsai EM. Breast tumor-associated osteoblast-derived CXCL5 increases cancer progression by ERK/MSK1/Elk-1/snail signaling pathway. Oncogene 2013; 32: 4436-444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39</w:t>
        <w:tab/>
        <w:t>Li JY, Ou ZL, Yu SJ, Gu XL, Yang C, Chen AX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he chemokine receptor CCR4 promotes tumor growth and lung metastasis in breast cancer. Breast cancer research and treatment 2012; 131: 837-84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40</w:t>
        <w:tab/>
        <w:t>Farmaki E, Chatzistamou I, Kaza V, Kiaris H. A CCL8 gradient drives breast cancer cell dissemination. Oncogene 2016; 35: 6309-631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41</w:t>
        <w:tab/>
        <w:t>Kim HJ, Park J, Lee SK, Kim KR, Park KK, Chung WY. Loss of RUNX3 expression promotes cancer-associated bone destruction by regulating CCL5, CCL19 and CXCL11 in non-small cell lung cancer. The Journal of pathology 2015; 237: 520-53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42</w:t>
        <w:tab/>
        <w:t>Pathak JL, Bakker AD, Verschueren P, Lems WF, Luyten FP, Klein-Nulend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CXCL8 and CCL20 Enhance Osteoclastogenesis via Modulation of Cytokine Production by Human Primary Osteoblasts. PloS one 2015; 10: e013104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43</w:t>
        <w:tab/>
        <w:t>D'Amico L, Belisario D, Migliardi G, Grange C, Bussolati B, D'Amelio P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C-met inhibition blocks bone metastasis development induced by renal cancer stem cells. Oncotarget 2016; 7: 45525-4553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44</w:t>
        <w:tab/>
        <w:t>Marsigliante S, Vetrugno C, Muscella A. CCL20 induces migration and proliferation on breast epithelial cells. J Cell Physiol 2013; 228: 1873-188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45</w:t>
        <w:tab/>
        <w:t>Cassier PA, Treilleux I, Bachelot T, Ray-Coquard I, Bendriss-Vermare N, Menetrier-Caux C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Prognostic value of the expression of C-Chemokine Receptor 6 and 7 and their ligands in non-metastatic breast cancer. BMC Cancer 2011; 11: 21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46</w:t>
        <w:tab/>
        <w:t>Jin WJ, Kim B, Kim D, Park Choo HY, Kim HH, Ha H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NF-kappaB signaling regulates cell-autonomous regulation of CXCL10 in breast cancer 4T1 cells. Exp Mol Med 2017; 49: e29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47</w:t>
        <w:tab/>
        <w:t>Hardaway AL, Herroon MK, Rajagurubandara E, Podgorski I. Marrow adipocyte-derived CXCL1 and CXCL2 contribute to osteolysis in metastatic prostate cancer. Clinical &amp; experimental metastasis 2015; 32: 353-36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48</w:t>
        <w:tab/>
        <w:t>Acharyya S, Oskarsson T, Vanharanta S, Malladi S, Kim J, Morris PG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A CXCL1 paracrine network links cancer chemoresistance and metastasis. Cell 2012; 150: 165-17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49</w:t>
        <w:tab/>
        <w:t>Mizutani K, Sud S, McGregor NA, Martinovski G, Rice BT, Craig M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he chemokine CCL2 increases prostate tumor growth and bone metastasis through macrophage and osteoclast recruitment. Neoplasia 2009; 11: 1235-124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0</w:t>
        <w:tab/>
        <w:t>Bonapace L, Coissieux MM, Wyckoff J, Mertz KD, Varga Z, Junt T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Cessation of CCL2 inhibition accelerates breast cancer metastasis by promoting angiogenesis. Nature 2014; 515: 130-13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51</w:t>
        <w:tab/>
        <w:t>Riancho JA, Gonzalez-Marcias J, Amado JA, Olmos JM, Fernandez-Luna JL. Interleukin-4 as a bone regulatory factor: effects on murine osteoblast-like cells. J Endocrinol Invest 1995; 18: 174-179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52</w:t>
        <w:tab/>
        <w:t>McCoy EM, Hong H, Pruitt HC, Feng X. IL-11 produced by breast cancer cells augments osteoclastogenesis by sustaining the pool of osteoclast progenitor cells. BMC Cancer 2013; 13: 1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3</w:t>
        <w:tab/>
        <w:t>Suga K, Saitoh M, Fukushima S, Takahashi K, Nara H, Yasuda 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nterleukin-11 induces osteoblast differentiation and acts synergistically with bone morphogenetic protein-2 in C3H10T1/2 cells. J Interferon Cytokine Res 2001; 21: 695-70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54</w:t>
        <w:tab/>
        <w:t>Ren L, Wang X, Dong Z, Liu J, Zhang S. Bone metastasis from breast cancer involves elevated IL-11 expression and the gp130/STAT3 pathway. Medical oncology 2013; 30: 63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5</w:t>
        <w:tab/>
        <w:t>Croes M, Oner FC, van Neerven D, Sabir E, Kruyt MC, Blokhuis T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Proinflammatory T cells and IL-17 stimulate osteoblast differentiation. Bone 2016; 84: 262-27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6</w:t>
        <w:tab/>
        <w:t>Yago T, Nanke Y, Ichikawa N, Kobashigawa T, Mogi M, Kamatani N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L-17 induces osteoclastogenesis from human monocytes alone in the absence of osteoblasts, which is potently inhibited by anti-TNF-alpha antibody: a novel mechanism of osteoclastogenesis by IL-17. J Cell Biochem 2009; 108: 947-95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7</w:t>
        <w:tab/>
        <w:t>Cochaud S, Giustiniani J, Thomas C, Laprevotte E, Garbar C, Savoye A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L-17A is produced by breast cancer TILs and promotes chemoresistance and proliferation through ERK1/2. Scientific reports 2013; 3: 345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8</w:t>
        <w:tab/>
        <w:t>Hirbe AC, Uluckan O, Morgan EA, Eagleton MC, Prior JL, Piwnica-Worms D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Granulocyte colony-stimulating factor enhances bone tumor growth in mice in an osteoclast-dependent manner. Blood 2007; 109: 3424-343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59</w:t>
        <w:tab/>
        <w:t>Zhang Q, Chen B, Yan F, Guo J, Zhu X, Ma 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nterleukin-10 inhibits bone resorption: a potential therapeutic strategy in periodontitis and other bone loss diseases. Biomed Res Int 2014; 2014: 28483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0</w:t>
        <w:tab/>
        <w:t>Giordani L, Bruzzi P, Lasalandra C, Quaranta M, Schittulli F, Della Ragione F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Association of breast cancer and polymorphisms of interleukin-10 and tumor necrosis factor-alpha genes. Clin Chem 2003; 49: 1664-166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1</w:t>
        <w:tab/>
        <w:t>Yang ZP, Ling DY, Xie YH, Wu WX, Li JR, Jiang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he Association of Serum IL-33 and sST2 with Breast Cancer. Dis Markers 2015; 2015: 51689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2</w:t>
        <w:tab/>
        <w:t>Kim KW, Kim HR, Park JY, Park JS, Oh HJ, Woo Y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nterleukin-22 promotes osteoclastogenesis in rheumatoid arthritis through induction of RANKL in human synovial fibroblasts. Arthritis Rheum 2012; 64: 1015-102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63</w:t>
        <w:tab/>
        <w:t>Kim K, Kim G, Kim JY, Yun HJ, Lim SC, Choi HS. Interleukin-22 promotes epithelial cell transformation and breast tumorigenesis via MAP3K8 activation. Carcinogenesis 2014; 35: 1352-136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4</w:t>
        <w:tab/>
        <w:t>Lacey DL, Grosso LE, Moser SA, Erdmann J, Tan HL, Pacifici R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L-1-induced murine osteoblast IL-6 production is mediated by the type 1 IL-1 receptor and is increased by 1,25 dihydroxyvitamin D3. The Journal of clinical investigation 1993; 91: 1731-174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5</w:t>
        <w:tab/>
        <w:t>Kim JH, Jin HM, Kim K, Song I, Youn BU, Matsuo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he mechanism of osteoclast differentiation induced by IL-1. J Immunol 2009; 183: 1862-187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6</w:t>
        <w:tab/>
        <w:t>Holen I, Lefley DV, Francis SE, Rennicks S, Bradbury S, Coleman RE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L-1 drives breast cancer growth and bone metastasis in vivo. Oncotarget 2016; 7: 75571-7558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7</w:t>
        <w:tab/>
        <w:t>Gilbert L, He X, Farmer P, Boden S, Kozlowski M, Rubin 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nhibition of osteoblast differentiation by tumor necrosis factor-alpha. Endocrinology 2000; 141: 3956-396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8</w:t>
        <w:tab/>
        <w:t>Kobayashi K, Takahashi N, Jimi E, Udagawa N, Takami M, Kotake 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umor necrosis factor alpha stimulates osteoclast differentiation by a mechanism independent of the ODF/RANKL-RANK interaction. The Journal of experimental medicine 2000; 191: 275-28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69</w:t>
        <w:tab/>
        <w:t>Madeira MF, Queiroz-Junior CM, Costa GM, Santos PC, Silveira EM, Garlet GP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MIF induces osteoclast differentiation and contributes to progression of periodontal disease in mice. Microbes Infect 2012; 14: 198-20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70</w:t>
        <w:tab/>
        <w:t>Richard V, Kindt N, Saussez S. Macrophage migration inhibitory factor involvement in breast cancer (Review). International journal of oncology 2015; 47: 1627-163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71</w:t>
        <w:tab/>
        <w:t>Schulze J, Bickert T, Beil FT, Zaiss MM, Albers J, Wintges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nterleukin-33 is expressed in differentiated osteoblasts and blocks osteoclast formation from bone marrow precursor cells. Journal of bone and mineral research : the official journal of the American Society for Bone and Mineral Research 2011; 26: 704-71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72</w:t>
        <w:tab/>
        <w:t>Hu H, Sun J, Wang C, Bu X, Liu X, Mao Y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IL-33 facilitates endocrine resistance of breast cancer by inducing cancer stem cell properties. Biochem Biophys Res Commun 2017; 485: 643-65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73</w:t>
        <w:tab/>
        <w:t>Kamalakar A, Bendre MS, Washam CL, Fowler TW, Carver A, Dilley JD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Circulating interleukin-8 levels explain breast cancer osteolysis in mice and humans. Bone 2014; 61: 176-18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74</w:t>
        <w:tab/>
        <w:t>Mancino AT, Klimberg VS, Yamamoto M, Manolagas SC, Abe E. Breast cancer increases osteoclastogenesis by secreting M-CSF and upregulating RANKL in stromal cells. The Journal of surgical research 2001; 100: 18-2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75</w:t>
        <w:tab/>
        <w:t>Ide H, Hatake K, Terado Y, Tsukino H, Okegawa T, Nutahara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Serum level of macrophage colony-stimulating factor is increased in prostate cancer patients with bone metastasis. Hum Cell 2008; 21: 1-6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76</w:t>
        <w:tab/>
        <w:t>Shukla P, Mansoori MN, Kakaji M, Shukla M, Gupta SK, Singh D. Interleukin 27 (IL-27) Alleviates Bone Loss in Estrogen-deficient Conditions by Induction of Early Growth Response-2 Gene. The Journal of biological chemistry 2017; 292: 4686-4699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77</w:t>
        <w:tab/>
        <w:t>Kalliolias GD, Zhao B, Triantafyllopoulou A, Park-Min KH, Ivashkiv LB. Interleukin-27 inhibits human osteoclastogenesis by abrogating RANKL-mediated induction of nuclear factor of activated T cells c1 and suppressing proximal RANK signaling. Arthritis Rheum 2010; 62: 402-41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78</w:t>
        <w:tab/>
        <w:t>Lu D, Zhou X, Yao L, Liu C, Jin F, Wu Y. Clinical implications of the interleukin 27 serum level in breast cancer. J Investig Med 2014; 62: 627-63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79</w:t>
        <w:tab/>
        <w:t>Kim HJ, Yoon HJ, Yoon KA, Gwon MR, Jin Seong S, Suk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Lipocalin-2 inhibits osteoclast formation by suppressing the proliferation and differentiation of osteoclast lineage cells. Exp Cell Res 2015; 334: 301-309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80</w:t>
        <w:tab/>
        <w:t>Rucci N, Capulli M, Piperni SG, Cappariello A, Lau P, Frings-Meuthen P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Lipocalin 2: a new mechanoresponding gene regulating bone homeostasis. Journal of bone and mineral research : the official journal of the American Society for Bone and Mineral Research 2015; 30: 357-368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81</w:t>
        <w:tab/>
        <w:t>Oren B, Urosevic J, Mertens C, Mora J, Guiu M, Gomis RR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umour stroma-derived lipocalin-2 promotes breast cancer metastasis. The Journal of pathology 2016; 239: 274-28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82</w:t>
        <w:tab/>
        <w:t>Postiglione L, Domenico GD, Montagnani S, Spigna GD, Salzano S, Castaldo C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Granulocyte-macrophage colony-stimulating factor (GM-CSF) induces the osteoblastic differentiation of the human osteosarcoma cell line SaOS-2. Calcif Tissue Int 2003; 72: 85-97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83</w:t>
        <w:tab/>
        <w:t>Park BK, Zhang H, Zeng Q, Dai J, Keller ET, Giordano T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NF-kappaB in breast cancer cells promotes osteolytic bone metastasis by inducing osteoclastogenesis via GM-CSF. Nat Med 2007; 13: 62-69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84</w:t>
        <w:tab/>
        <w:t>Kim KW, Kim BM, Moon HW, Lee SH, Kim HR. Role of C-reactive protein in osteoclastogenesis in rheumatoid arthritis. Arthritis Res Ther 2015; 17: 4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85</w:t>
        <w:tab/>
        <w:t>Lehrer S, Diamond EJ, Mamkine B, Droller MJ, Stone NN, Stock RG. C-reactive protein is significantly associated with prostate-specific antigen and metastatic disease in prostate cancer. BJU international 2005; 95: 961-962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86</w:t>
        <w:tab/>
        <w:t>Allin KH, Nordestgaard BG, Flyger H, Bojesen SE. Elevated pre-treatment levels of plasma C-reactive protein are associated with poor prognosis after breast cancer: a cohort study. Breast cancer research : BCR 2011; 13: R55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87</w:t>
        <w:tab/>
        <w:t>Lean JM, Fuller K, Chambers TJ. FLT3 ligand can substitute for macrophage colony-stimulating factor in support of osteoclast differentiation and function. Blood 2001; 98: 2707-2713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88</w:t>
        <w:tab/>
        <w:t>Braun SE, Chen K, Blazar BR, Orchard PJ, Sledge G, Robertson MJ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Flt3 ligand antitumor activity in a murine breast cancer model: a comparison with granulocyte-macrophage colony-stimulating factor and a potential mechanism of action. Hum Gene Ther 1999; 10: 2141-215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89</w:t>
        <w:tab/>
        <w:t>Panagakos FS. Transforming growth factor--alpha stimulates chemotaxis of osteoblasts and osteoblast-like cells in vitro. Biochem Mol Biol Int 1994; 33: 643-65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  <w:t>90</w:t>
        <w:tab/>
        <w:t>Usmani SE, Pest MA, Kim G, Ohora SN, Qin L, Beier F. Transforming growth factor alpha controls the transition from hypertrophic cartilage to bone during endochondral bone growth. Bone 2012; 51: 131-141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/>
      </w:pPr>
      <w:r>
        <w:rPr>
          <w:lang w:val="en-US" w:eastAsia="en-US"/>
        </w:rPr>
        <w:t>91</w:t>
        <w:tab/>
        <w:t>Siu MK, Abou-Kheir W, Yin JJ, Chang YS, Barrett B, Suau F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Loss of EGFR signaling regulated miR-203 promotes prostate cancer bone metastasis and tyrosine kinase inhibitors resistance. Oncotarget 2014; 5: 3770-3784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TitleChar">
    <w:name w:val="Title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NormalDSChar">
    <w:name w:val="Normal DS Char"/>
    <w:qFormat/>
    <w:rPr>
      <w:rFonts w:ascii="Times New Roman" w:hAnsi="Times New Roman" w:eastAsia="Times New Roman" w:cs="Times New Roman"/>
      <w:sz w:val="23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lang w:val="en-GB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Nbapihighlight">
    <w:name w:val="nbapihighlight"/>
    <w:basedOn w:val="DefaultParagraphFont"/>
    <w:qFormat/>
    <w:rPr/>
  </w:style>
  <w:style w:type="character" w:styleId="CharChar3">
    <w:name w:val="Char Char3"/>
    <w:qFormat/>
    <w:rPr>
      <w:rFonts w:ascii="Times New Roman" w:hAnsi="Times New Roman" w:eastAsia="Times New Roman" w:cs="Times New Roman"/>
      <w:sz w:val="24"/>
      <w:szCs w:val="20"/>
    </w:rPr>
  </w:style>
  <w:style w:type="character" w:styleId="CharChar4">
    <w:name w:val="Char Char4"/>
    <w:qFormat/>
    <w:rPr>
      <w:sz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</w:rPr>
  </w:style>
  <w:style w:type="paragraph" w:styleId="Subheading">
    <w:name w:val="subheading"/>
    <w:basedOn w:val="Normal"/>
    <w:qFormat/>
    <w:pPr>
      <w:spacing w:lineRule="auto" w:line="360"/>
      <w:jc w:val="both"/>
    </w:pPr>
    <w:rPr>
      <w:b/>
      <w:szCs w:val="20"/>
    </w:rPr>
  </w:style>
  <w:style w:type="paragraph" w:styleId="Subheading2">
    <w:name w:val="subheading2"/>
    <w:basedOn w:val="Normal"/>
    <w:qFormat/>
    <w:pPr>
      <w:spacing w:lineRule="auto" w:line="360"/>
      <w:jc w:val="both"/>
    </w:pPr>
    <w:rPr>
      <w:i/>
      <w:szCs w:val="20"/>
    </w:rPr>
  </w:style>
  <w:style w:type="paragraph" w:styleId="NormalDS">
    <w:name w:val="Normal DS"/>
    <w:basedOn w:val="Normal"/>
    <w:qFormat/>
    <w:pPr>
      <w:spacing w:before="0" w:after="260"/>
    </w:pPr>
    <w:rPr>
      <w:sz w:val="23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6:26:00Z</dcterms:created>
  <dc:creator>Aymen Idris</dc:creator>
  <dc:description/>
  <cp:keywords/>
  <dc:language>en-US</dc:language>
  <cp:lastModifiedBy>Aymen Idris</cp:lastModifiedBy>
  <cp:lastPrinted>2017-09-13T17:25:00Z</cp:lastPrinted>
  <dcterms:modified xsi:type="dcterms:W3CDTF">2017-09-18T14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